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zh-CN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zh-CN"/>
        </w:rPr>
        <w:t>1     GAT TTT TTT CCT GTC TAC GAA TCT TTC TAT AAA ATG ATG CAG CCT   45</w:t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color w:val="000000"/>
          <w:kern w:val="0"/>
          <w:sz w:val="18"/>
          <w:szCs w:val="18"/>
          <w:lang w:val="zh-CN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  <w:lang w:val="zh-CN"/>
        </w:rPr>
        <w:t xml:space="preserve">                                       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zh-CN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zh-CN"/>
        </w:rPr>
        <w:t>46    CAG AGA CAT CTT CAC AGT TAC TCA AAT CAT AAT CTT AGA GCA AAA   90</w:t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color w:val="000000"/>
          <w:kern w:val="0"/>
          <w:sz w:val="18"/>
          <w:szCs w:val="18"/>
          <w:lang w:val="zh-CN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  <w:lang w:val="zh-CN"/>
        </w:rPr>
        <w:t xml:space="preserve">                                       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zh-CN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zh-CN"/>
        </w:rPr>
        <w:t>91    ACT CTT TAC TAG AAC TTC GAA AAT ATG AAA TTT TTC ACA CTC CTG   135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  <w:lang w:val="fr-FR"/>
        </w:rPr>
        <w:t xml:space="preserve">                                    </w:t>
      </w:r>
      <w:r>
        <w:rPr>
          <w:rFonts w:eastAsia="Courier New" w:cs="Courier New" w:ascii="Courier New" w:hAnsi="Courier New"/>
          <w:color w:val="000000"/>
          <w:kern w:val="0"/>
          <w:sz w:val="18"/>
          <w:szCs w:val="18"/>
          <w:lang w:val="fr-FR"/>
        </w:rPr>
        <w:t xml:space="preserve">       </w:t>
      </w:r>
      <w:r>
        <w:rPr>
          <w:rFonts w:eastAsia="Courier New" w:cs="Courier New" w:ascii="Courier New" w:hAnsi="Courier New"/>
          <w:color w:val="000000"/>
          <w:kern w:val="0"/>
          <w:sz w:val="18"/>
          <w:szCs w:val="18"/>
          <w:lang w:val="fr-FR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thick"/>
          <w:lang w:val="fr-FR"/>
        </w:rPr>
        <w:t>Met Lys Phe Phe Thr Leu Leu</w:t>
      </w:r>
      <w:r>
        <w:rPr>
          <w:rFonts w:cs="Courier New" w:ascii="Courier New" w:hAnsi="Courier New"/>
          <w:color w:val="000000"/>
          <w:kern w:val="0"/>
          <w:sz w:val="18"/>
          <w:szCs w:val="18"/>
          <w:lang w:val="fr-FR"/>
        </w:rPr>
        <w:t xml:space="preserve">   7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fr-FR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fr-F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fr-FR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fr-FR"/>
        </w:rPr>
        <w:t>136   GCT GCA CTG ATG GCA TTG TTT GCC ATC TGT AAT AAT TTC TCG ATG   180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pt-BR"/>
        </w:rPr>
        <w:t xml:space="preserve">8    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thick"/>
          <w:lang w:val="pt-BR"/>
        </w:rPr>
        <w:t>Ala Ala Leu Met Ala Leu Phe Ala Ile Cys Asn Asn Phe Ser Met</w:t>
      </w:r>
      <w:r>
        <w:rPr>
          <w:rFonts w:cs="Courier New" w:ascii="Courier New" w:hAnsi="Courier New"/>
          <w:color w:val="000000"/>
          <w:kern w:val="0"/>
          <w:sz w:val="18"/>
          <w:szCs w:val="18"/>
          <w:lang w:val="pt-BR"/>
        </w:rPr>
        <w:t xml:space="preserve">   22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pt-B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pt-BR"/>
        </w:rPr>
        <w:t>181   GTA TCG GCA TCT CGT GAC TCC AGA CCT GTT CAA CCT AGA GTT CAA   225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pt-BR"/>
        </w:rPr>
        <w:t xml:space="preserve">23   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thick"/>
          <w:lang w:val="pt-BR"/>
        </w:rPr>
        <w:t>Val Ser Ala</w:t>
      </w:r>
      <w:r>
        <w:rPr>
          <w:rFonts w:cs="Courier New" w:ascii="Courier New" w:hAnsi="Courier New"/>
          <w:color w:val="000000"/>
          <w:kern w:val="0"/>
          <w:sz w:val="18"/>
          <w:szCs w:val="18"/>
          <w:lang w:val="pt-BR"/>
        </w:rPr>
        <w:t xml:space="preserve"> Ser Arg Asp Ser Arg Pro Val Gln Pro Arg Val Gln   37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pt-B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pt-BR"/>
        </w:rPr>
        <w:t>226   CCA CCA CCG CCA CCA CCC AAA CAA AAA CCA TTC ATC TAT GAT GCA   270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38    Pro Pro Pro Pro Pro Pro Lys Gln Lys Pro Phe Ile Tyr Asp Ala   52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271   CCA ATT AGA AGG CCA GGA GGA CGA AAA ACT ATG TAC GCT TAA AGT   315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53    Pro Ile Arg Arg Pro Gly Gly Arg Lys Thr Met Tyr Ala End   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316   GTT TAT ATT TGT ACT TTT 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8D8D8" w:val="clear"/>
        </w:rPr>
        <w:t>AA TAA 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TT TTA TTT ACG GCA AAA AAA   360</w:t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color w:val="000000"/>
          <w:kern w:val="0"/>
          <w:sz w:val="18"/>
          <w:szCs w:val="18"/>
          <w:lang w:val="zh-CN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zh-CN"/>
        </w:rPr>
        <w:t>361   AAA   363</w:t>
      </w:r>
    </w:p>
    <w:p>
      <w:pPr>
        <w:pStyle w:val="Normal"/>
        <w:rPr>
          <w:rFonts w:ascii="Courier New" w:hAnsi="Courier New" w:cs="Courier New"/>
          <w:color w:val="000000"/>
          <w:kern w:val="0"/>
          <w:sz w:val="18"/>
          <w:szCs w:val="18"/>
          <w:lang w:val="zh-CN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zh-CN"/>
        </w:rPr>
      </w:r>
    </w:p>
    <w:p>
      <w:pPr>
        <w:pStyle w:val="Normal"/>
        <w:rPr>
          <w:rFonts w:ascii="Courier New" w:hAnsi="Courier New" w:cs="Courier New"/>
          <w:color w:val="000000"/>
          <w:kern w:val="0"/>
          <w:sz w:val="18"/>
          <w:szCs w:val="18"/>
          <w:lang w:val="zh-CN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zh-CN"/>
        </w:rPr>
      </w:r>
    </w:p>
    <w:p>
      <w:pPr>
        <w:pStyle w:val="Normal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kern w:val="0"/>
        </w:rPr>
        <w:t xml:space="preserve">Figure S3.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The complete nucleotide and deduced amino acid sequences of </w:t>
      </w:r>
      <w:r>
        <w:rPr>
          <w:rFonts w:cs="Courier New" w:ascii="Courier New" w:hAnsi="Courier New"/>
          <w:i/>
          <w:color w:val="000000"/>
          <w:kern w:val="0"/>
          <w:sz w:val="18"/>
          <w:szCs w:val="18"/>
        </w:rPr>
        <w:t>Musca domestic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antimicrobial peptide domestici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.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he signal peptide at th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N-termini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i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underlined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nd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shadowed letters (AATAAA) indicate th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putativ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polyadenylation signa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.</w:t>
      </w:r>
    </w:p>
    <w:p>
      <w:pPr>
        <w:pStyle w:val="Normal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8T02:59:00Z</dcterms:created>
  <dc:creator>Administrator</dc:creator>
  <dc:description/>
  <cp:keywords/>
  <dc:language>en-US</dc:language>
  <cp:lastModifiedBy>SkyUN.Org</cp:lastModifiedBy>
  <dcterms:modified xsi:type="dcterms:W3CDTF">2013-09-08T03:07:00Z</dcterms:modified>
  <cp:revision>4</cp:revision>
  <dc:subject/>
  <dc:title/>
</cp:coreProperties>
</file>